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155"/>
        <w:tblW w:w="631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56"/>
        <w:gridCol w:w="4462"/>
      </w:tblGrid>
      <w:tr w:rsidR="004F3108" w:rsidRPr="003975AD" w14:paraId="2D2C6A08" w14:textId="77777777" w:rsidTr="004F3108">
        <w:trPr>
          <w:trHeight w:val="360"/>
        </w:trPr>
        <w:tc>
          <w:tcPr>
            <w:tcW w:w="63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44EC6C7" w14:textId="77777777" w:rsidR="004F3108" w:rsidRPr="003975AD" w:rsidRDefault="004F3108" w:rsidP="004F3108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01377D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01377D">
              <w:rPr>
                <w:rFonts w:ascii="Times New Roman" w:hAnsi="Times New Roman" w:cs="Times New Roman"/>
                <w:sz w:val="24"/>
                <w:szCs w:val="24"/>
              </w:rPr>
              <w:t>. Oligonucleotides used in the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F3108" w:rsidRPr="003975AD" w14:paraId="6D1BAC16" w14:textId="77777777" w:rsidTr="004F3108">
        <w:trPr>
          <w:trHeight w:val="422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BEC6F0E" w14:textId="77777777" w:rsidR="004F3108" w:rsidRPr="003975AD" w:rsidRDefault="004F3108" w:rsidP="004F3108">
            <w:pPr>
              <w:spacing w:line="480" w:lineRule="auto"/>
              <w:ind w:leftChars="50" w:left="80"/>
              <w:rPr>
                <w:rFonts w:ascii="Times New Roman" w:hAnsi="Times New Roman" w:cs="Times New Roman"/>
                <w:b/>
                <w:sz w:val="24"/>
              </w:rPr>
            </w:pPr>
            <w:r w:rsidRPr="003975AD">
              <w:rPr>
                <w:rFonts w:ascii="Times New Roman" w:hAnsi="Times New Roman" w:cs="Times New Roman"/>
                <w:b/>
                <w:sz w:val="24"/>
              </w:rPr>
              <w:t>Primer name</w:t>
            </w:r>
          </w:p>
        </w:tc>
        <w:tc>
          <w:tcPr>
            <w:tcW w:w="4462" w:type="dxa"/>
            <w:tcBorders>
              <w:top w:val="single" w:sz="4" w:space="0" w:color="auto"/>
              <w:bottom w:val="single" w:sz="4" w:space="0" w:color="auto"/>
            </w:tcBorders>
          </w:tcPr>
          <w:p w14:paraId="586D1DC3" w14:textId="77777777" w:rsidR="004F3108" w:rsidRPr="003975AD" w:rsidRDefault="004F3108" w:rsidP="004F3108">
            <w:pPr>
              <w:spacing w:line="480" w:lineRule="auto"/>
              <w:ind w:leftChars="50" w:left="80"/>
              <w:rPr>
                <w:rFonts w:ascii="Times New Roman" w:hAnsi="Times New Roman" w:cs="Times New Roman"/>
                <w:b/>
                <w:sz w:val="24"/>
              </w:rPr>
            </w:pPr>
            <w:r w:rsidRPr="003975AD">
              <w:rPr>
                <w:rFonts w:ascii="Times New Roman" w:hAnsi="Times New Roman" w:cs="Times New Roman"/>
                <w:b/>
                <w:sz w:val="24"/>
              </w:rPr>
              <w:t>Sequence (5’-3’)</w:t>
            </w:r>
          </w:p>
        </w:tc>
      </w:tr>
      <w:tr w:rsidR="004F3108" w:rsidRPr="003975AD" w14:paraId="540CB246" w14:textId="77777777" w:rsidTr="004F3108">
        <w:tc>
          <w:tcPr>
            <w:tcW w:w="1856" w:type="dxa"/>
          </w:tcPr>
          <w:p w14:paraId="59A5B78F" w14:textId="77777777" w:rsidR="004F3108" w:rsidRPr="003975AD" w:rsidRDefault="004F3108" w:rsidP="004F3108">
            <w:pPr>
              <w:snapToGrid w:val="0"/>
              <w:spacing w:line="480" w:lineRule="auto"/>
              <w:ind w:leftChars="50" w:left="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b8-fw</w:t>
            </w:r>
          </w:p>
        </w:tc>
        <w:tc>
          <w:tcPr>
            <w:tcW w:w="4462" w:type="dxa"/>
          </w:tcPr>
          <w:p w14:paraId="457FD49F" w14:textId="77777777" w:rsidR="004F3108" w:rsidRPr="003975AD" w:rsidRDefault="004F3108" w:rsidP="004F3108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975AD">
              <w:rPr>
                <w:rFonts w:ascii="Times New Roman" w:hAnsi="Times New Roman" w:cs="Times New Roman"/>
                <w:caps/>
                <w:sz w:val="24"/>
              </w:rPr>
              <w:t>GGGCTAAAGGACACTACACTG</w:t>
            </w:r>
          </w:p>
        </w:tc>
      </w:tr>
      <w:tr w:rsidR="004F3108" w:rsidRPr="003975AD" w14:paraId="1CC9D56F" w14:textId="77777777" w:rsidTr="004F3108">
        <w:tc>
          <w:tcPr>
            <w:tcW w:w="1856" w:type="dxa"/>
          </w:tcPr>
          <w:p w14:paraId="06201175" w14:textId="77777777" w:rsidR="004F3108" w:rsidRPr="003975AD" w:rsidRDefault="004F3108" w:rsidP="004F3108">
            <w:pPr>
              <w:snapToGrid w:val="0"/>
              <w:spacing w:line="480" w:lineRule="auto"/>
              <w:ind w:leftChars="50" w:left="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b8-rv</w:t>
            </w:r>
          </w:p>
        </w:tc>
        <w:tc>
          <w:tcPr>
            <w:tcW w:w="4462" w:type="dxa"/>
          </w:tcPr>
          <w:p w14:paraId="174A69CF" w14:textId="77777777" w:rsidR="004F3108" w:rsidRPr="003975AD" w:rsidRDefault="004F3108" w:rsidP="004F3108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975AD">
              <w:rPr>
                <w:rFonts w:ascii="Times New Roman" w:hAnsi="Times New Roman" w:cs="Times New Roman"/>
                <w:caps/>
                <w:sz w:val="24"/>
              </w:rPr>
              <w:t>CCTCCTGCACTTCCACTTCGTCTTC</w:t>
            </w:r>
          </w:p>
        </w:tc>
      </w:tr>
      <w:tr w:rsidR="004F3108" w:rsidRPr="003975AD" w14:paraId="021A41AE" w14:textId="77777777" w:rsidTr="004F3108">
        <w:tc>
          <w:tcPr>
            <w:tcW w:w="1856" w:type="dxa"/>
          </w:tcPr>
          <w:p w14:paraId="060DD5C0" w14:textId="77777777" w:rsidR="004F3108" w:rsidRPr="003975AD" w:rsidRDefault="004F3108" w:rsidP="004F3108">
            <w:pPr>
              <w:snapToGrid w:val="0"/>
              <w:spacing w:line="480" w:lineRule="auto"/>
              <w:ind w:leftChars="50" w:left="8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3FA5">
              <w:rPr>
                <w:rFonts w:ascii="Times New Roman" w:hAnsi="Times New Roman" w:cs="Times New Roman"/>
                <w:sz w:val="24"/>
                <w:szCs w:val="24"/>
              </w:rPr>
              <w:t>AdoMe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w</w:t>
            </w:r>
            <w:proofErr w:type="spellEnd"/>
          </w:p>
        </w:tc>
        <w:tc>
          <w:tcPr>
            <w:tcW w:w="4462" w:type="dxa"/>
          </w:tcPr>
          <w:p w14:paraId="5BCDD2BB" w14:textId="77777777" w:rsidR="004F3108" w:rsidRPr="003975AD" w:rsidRDefault="004F3108" w:rsidP="004F3108">
            <w:pPr>
              <w:pStyle w:val="NormalWeb"/>
              <w:spacing w:before="0" w:beforeAutospacing="0" w:after="0" w:afterAutospacing="0"/>
              <w:rPr>
                <w:caps/>
              </w:rPr>
            </w:pPr>
            <w:r w:rsidRPr="007C2666">
              <w:t>CCAATCTTTGCGATGAGGTTAATATG</w:t>
            </w:r>
          </w:p>
        </w:tc>
      </w:tr>
      <w:tr w:rsidR="004F3108" w:rsidRPr="003975AD" w14:paraId="239CC428" w14:textId="77777777" w:rsidTr="004F3108">
        <w:trPr>
          <w:trHeight w:val="357"/>
        </w:trPr>
        <w:tc>
          <w:tcPr>
            <w:tcW w:w="1856" w:type="dxa"/>
          </w:tcPr>
          <w:p w14:paraId="44565959" w14:textId="77777777" w:rsidR="004F3108" w:rsidRPr="003975AD" w:rsidRDefault="004F3108" w:rsidP="004F3108">
            <w:pPr>
              <w:snapToGrid w:val="0"/>
              <w:spacing w:line="480" w:lineRule="auto"/>
              <w:ind w:leftChars="50" w:left="8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F3FA5">
              <w:rPr>
                <w:rFonts w:ascii="Times New Roman" w:hAnsi="Times New Roman" w:cs="Times New Roman"/>
                <w:sz w:val="24"/>
                <w:szCs w:val="24"/>
              </w:rPr>
              <w:t>AdoMe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v</w:t>
            </w:r>
            <w:proofErr w:type="spellEnd"/>
          </w:p>
        </w:tc>
        <w:tc>
          <w:tcPr>
            <w:tcW w:w="4462" w:type="dxa"/>
          </w:tcPr>
          <w:p w14:paraId="3FAE7A76" w14:textId="77777777" w:rsidR="004F3108" w:rsidRPr="003975AD" w:rsidRDefault="004F3108" w:rsidP="004F3108">
            <w:pPr>
              <w:pStyle w:val="NormalWeb"/>
              <w:spacing w:before="0" w:beforeAutospacing="0" w:after="0" w:afterAutospacing="0"/>
              <w:rPr>
                <w:caps/>
              </w:rPr>
            </w:pPr>
            <w:r w:rsidRPr="007C2666">
              <w:t>GTCCTGAACTTGCCACCTTCTTC</w:t>
            </w:r>
          </w:p>
        </w:tc>
      </w:tr>
    </w:tbl>
    <w:p w14:paraId="6B4101D6" w14:textId="77777777" w:rsidR="0001377D" w:rsidRDefault="0001377D" w:rsidP="001A4F8E">
      <w:pPr>
        <w:rPr>
          <w:rFonts w:ascii="Times New Roman" w:hAnsi="Times New Roman" w:cs="Times New Roman"/>
          <w:sz w:val="24"/>
          <w:szCs w:val="24"/>
        </w:rPr>
      </w:pPr>
    </w:p>
    <w:p w14:paraId="501DEA5A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26B464E6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718F9C1A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2D647567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01F8AFE3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3C80452C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1FEA7B2F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01848E86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555C52FD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51E8A979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65BA6C09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3BCF7062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201734A6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p w14:paraId="354B7E00" w14:textId="2C2D9A98" w:rsidR="004F3108" w:rsidRDefault="004F31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9095D4" w14:textId="77777777" w:rsidR="004F3108" w:rsidRDefault="004F3108" w:rsidP="001A4F8E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Spec="top"/>
        <w:tblW w:w="13338" w:type="dxa"/>
        <w:tblLayout w:type="fixed"/>
        <w:tblLook w:val="04A0" w:firstRow="1" w:lastRow="0" w:firstColumn="1" w:lastColumn="0" w:noHBand="0" w:noVBand="1"/>
      </w:tblPr>
      <w:tblGrid>
        <w:gridCol w:w="3294"/>
        <w:gridCol w:w="774"/>
        <w:gridCol w:w="900"/>
        <w:gridCol w:w="990"/>
        <w:gridCol w:w="1600"/>
        <w:gridCol w:w="1010"/>
        <w:gridCol w:w="990"/>
        <w:gridCol w:w="1260"/>
        <w:gridCol w:w="1260"/>
        <w:gridCol w:w="1260"/>
      </w:tblGrid>
      <w:tr w:rsidR="00A100D4" w:rsidRPr="001A4F8E" w14:paraId="70EDB66E" w14:textId="77777777" w:rsidTr="004E56AD">
        <w:trPr>
          <w:trHeight w:val="300"/>
        </w:trPr>
        <w:tc>
          <w:tcPr>
            <w:tcW w:w="13338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519DA" w14:textId="77472AB8" w:rsidR="00A100D4" w:rsidRPr="001A4F8E" w:rsidRDefault="00A100D4" w:rsidP="00A100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1A4F8E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A4F8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1A4F8E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and relative molar abundances (%) of the compounds released after pyro-GC/MS of extractive-free senesced mature stems from wild-type (WT) and </w:t>
            </w:r>
            <w:r w:rsidRPr="001A4F8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BB2146">
              <w:rPr>
                <w:rFonts w:ascii="Times New Roman" w:hAnsi="Times New Roman"/>
                <w:i/>
                <w:sz w:val="24"/>
                <w:szCs w:val="24"/>
              </w:rPr>
              <w:t>At</w:t>
            </w:r>
            <w:r w:rsidRPr="001A4F8E">
              <w:rPr>
                <w:rFonts w:ascii="Times New Roman" w:hAnsi="Times New Roman"/>
                <w:i/>
                <w:sz w:val="24"/>
                <w:szCs w:val="24"/>
              </w:rPr>
              <w:t>IRX5::</w:t>
            </w:r>
            <w:proofErr w:type="spellStart"/>
            <w:r w:rsidRPr="001A4F8E">
              <w:rPr>
                <w:rFonts w:ascii="Times New Roman" w:hAnsi="Times New Roman"/>
                <w:i/>
                <w:sz w:val="24"/>
                <w:szCs w:val="24"/>
              </w:rPr>
              <w:t>AdoMetase</w:t>
            </w:r>
            <w:proofErr w:type="spellEnd"/>
            <w:r w:rsidRPr="001A4F8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0130E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1A4F8E">
              <w:rPr>
                <w:rFonts w:ascii="Times New Roman" w:hAnsi="Times New Roman"/>
                <w:i/>
                <w:sz w:val="24"/>
                <w:szCs w:val="24"/>
              </w:rPr>
              <w:t>AdoMetase</w:t>
            </w:r>
            <w:proofErr w:type="spellEnd"/>
            <w:r w:rsidRPr="000130E4">
              <w:rPr>
                <w:rFonts w:ascii="Times New Roman" w:hAnsi="Times New Roman"/>
                <w:sz w:val="24"/>
                <w:szCs w:val="24"/>
              </w:rPr>
              <w:t>)</w:t>
            </w:r>
            <w:r w:rsidRPr="001A4F8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1A4F8E">
              <w:rPr>
                <w:rFonts w:ascii="Times New Roman" w:hAnsi="Times New Roman"/>
                <w:sz w:val="24"/>
                <w:szCs w:val="24"/>
              </w:rPr>
              <w:t>plants</w:t>
            </w:r>
            <w:r w:rsidRPr="001A4F8E">
              <w:rPr>
                <w:rFonts w:ascii="Times New Roman" w:hAnsi="Times New Roman" w:cs="Times New Roman"/>
                <w:sz w:val="24"/>
                <w:szCs w:val="24"/>
              </w:rPr>
              <w:t>. Values in brackets are the SE from four biological replicates (</w:t>
            </w:r>
            <w:r w:rsidRPr="001A4F8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1A4F8E">
              <w:rPr>
                <w:rFonts w:ascii="Times New Roman" w:hAnsi="Times New Roman" w:cs="Times New Roman"/>
                <w:sz w:val="24"/>
                <w:szCs w:val="24"/>
              </w:rPr>
              <w:t xml:space="preserve"> = 4).</w:t>
            </w:r>
          </w:p>
        </w:tc>
      </w:tr>
      <w:tr w:rsidR="00A100D4" w:rsidRPr="001A4F8E" w14:paraId="2E31E6AC" w14:textId="77777777" w:rsidTr="004E56AD">
        <w:trPr>
          <w:trHeight w:val="300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C8BED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ompound nam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0E794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E27E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F1C9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Molecular mas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8929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Main mass fragments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94E8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Elution time (mi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845CC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  <w:p w14:paraId="217A81D2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31F8A" w14:textId="77777777" w:rsidR="00A100D4" w:rsidRPr="001A4F8E" w:rsidRDefault="00A100D4" w:rsidP="00A100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doMetase-1 </w:t>
            </w:r>
          </w:p>
          <w:p w14:paraId="056DF190" w14:textId="77777777" w:rsidR="00A100D4" w:rsidRPr="001A4F8E" w:rsidRDefault="00A100D4" w:rsidP="00A100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8E1AD" w14:textId="77777777" w:rsidR="00A100D4" w:rsidRPr="001A4F8E" w:rsidRDefault="00A100D4" w:rsidP="00A100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doMetase-2 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84CF" w14:textId="77777777" w:rsidR="00A100D4" w:rsidRPr="001A4F8E" w:rsidRDefault="00A100D4" w:rsidP="00A100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doMetase-3 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4E56AD" w:rsidRPr="001A4F8E" w14:paraId="73D5315B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166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011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3FE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0A8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6D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65, 66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C9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DF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3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E53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5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68E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0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0B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6 (0.2)</w:t>
            </w:r>
          </w:p>
        </w:tc>
      </w:tr>
      <w:tr w:rsidR="004E56AD" w:rsidRPr="001A4F8E" w14:paraId="1E0F1294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535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2-Methyl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FE0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E8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408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E2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77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0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0C8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F61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13B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2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5158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7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3A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0 (0.3)</w:t>
            </w:r>
          </w:p>
        </w:tc>
      </w:tr>
      <w:tr w:rsidR="004E56AD" w:rsidRPr="001A4F8E" w14:paraId="5C8D76B1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713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3-Methylpheno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F0D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09DC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D40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1BD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77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0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ADE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EDA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2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255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5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563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3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67F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4 (0.1)</w:t>
            </w:r>
          </w:p>
        </w:tc>
      </w:tr>
      <w:tr w:rsidR="004E56AD" w:rsidRPr="001A4F8E" w14:paraId="0D62BB55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EA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Methoxyphenol  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04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EB1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7EF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7B2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81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09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CA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443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1.1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D13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6.2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325B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8.3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CB5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5.2 (1.0)</w:t>
            </w:r>
          </w:p>
        </w:tc>
      </w:tr>
      <w:tr w:rsidR="004E56AD" w:rsidRPr="001A4F8E" w14:paraId="080E0E40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751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,5-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Dimethylphenol  </w:t>
            </w:r>
            <w:proofErr w:type="gram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923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8E9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0B2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BE2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77, 107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AD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C8B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2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98F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4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84C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2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3D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0 (0.2)</w:t>
            </w:r>
          </w:p>
        </w:tc>
      </w:tr>
      <w:tr w:rsidR="004E56AD" w:rsidRPr="001A4F8E" w14:paraId="5154C4AE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70B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Ethylpheno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D5B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EB9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2A6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4E2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77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0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C44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B4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4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34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6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EBC5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8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0C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5 (0.1)</w:t>
            </w:r>
          </w:p>
        </w:tc>
      </w:tr>
      <w:tr w:rsidR="004E56AD" w:rsidRPr="001A4F8E" w14:paraId="6CBEF996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3AF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2-Methoxy-5-methyl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4A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74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F1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AD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95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23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F18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D82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.0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753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6.7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5E8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9.7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CD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7.5 (1.4)</w:t>
            </w:r>
          </w:p>
        </w:tc>
      </w:tr>
      <w:tr w:rsidR="004E56AD" w:rsidRPr="001A4F8E" w14:paraId="064DBFC6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F9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4-Ethyl-2-methoxy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8C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06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D0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52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22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3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06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E8C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1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ACF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9 (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EEF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2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5D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0 (0.2)</w:t>
            </w:r>
          </w:p>
        </w:tc>
      </w:tr>
      <w:tr w:rsidR="004E56AD" w:rsidRPr="001A4F8E" w14:paraId="44A74BA2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2A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4-Ethenyl-2-methoxy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3C9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1B7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D0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324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07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35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2CA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7C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0.6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FE7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5.9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0C0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7.8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3E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4.8 (1.2)</w:t>
            </w:r>
          </w:p>
        </w:tc>
      </w:tr>
      <w:tr w:rsidR="004E56AD" w:rsidRPr="001A4F8E" w14:paraId="5AB4A997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B9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,6-Dimethoxyphenol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21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BD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26E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5FE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11, 139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80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E80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3.4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7F4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5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AAB9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9 (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BB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5 (0.7)</w:t>
            </w:r>
          </w:p>
        </w:tc>
      </w:tr>
      <w:tr w:rsidR="004E56AD" w:rsidRPr="001A4F8E" w14:paraId="7D107E13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FCF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2-Methoxy-4-propenyl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EC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54E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295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7E6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31, 149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D52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6C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6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4C0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6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C5E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3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6C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0 (0.1)</w:t>
            </w:r>
          </w:p>
        </w:tc>
      </w:tr>
      <w:tr w:rsidR="004E56AD" w:rsidRPr="001A4F8E" w14:paraId="5CB62C36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980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Hydroxy-3-methoxyphenylacetaldehyd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6CB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664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45D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B62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22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3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AB5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0DA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13E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B40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36F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3 (0.0)</w:t>
            </w:r>
          </w:p>
        </w:tc>
      </w:tr>
      <w:tr w:rsidR="004E56AD" w:rsidRPr="001A4F8E" w14:paraId="6FEDCCF9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FAD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Hydroxy-3-methoxybenzaldehyd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FC0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692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8O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5B2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D55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09, 151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5E7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0E3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9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FC7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2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583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6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FAC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3 (0.3)</w:t>
            </w:r>
          </w:p>
        </w:tc>
      </w:tr>
      <w:tr w:rsidR="004E56AD" w:rsidRPr="001A4F8E" w14:paraId="1E70C9CB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D1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Methyl-2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6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-dimethoxy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7C0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792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A29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571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25, 153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244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178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6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E6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6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A9B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2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7E1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9 (0.3)</w:t>
            </w:r>
          </w:p>
        </w:tc>
      </w:tr>
      <w:tr w:rsidR="004E56AD" w:rsidRPr="001A4F8E" w14:paraId="486C5649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351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2-Methoxy-4-propenyl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34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240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F65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A4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31, 149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7B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9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4A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1.4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98A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6.3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06D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8.5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A36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5.7 (1.1)</w:t>
            </w:r>
          </w:p>
        </w:tc>
      </w:tr>
      <w:tr w:rsidR="004E56AD" w:rsidRPr="001A4F8E" w14:paraId="794C6414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13B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Hydroxy-3-methoxyacetophenon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6F6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E8A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A40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EB98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3, 151, 1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066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6F6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7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1E3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0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7B2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2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3A9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7 (0.2)</w:t>
            </w:r>
          </w:p>
        </w:tc>
      </w:tr>
      <w:tr w:rsidR="004E56AD" w:rsidRPr="001A4F8E" w14:paraId="5C0EE6BB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3D3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Ethyl-2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6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-dimethoxy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3AD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944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7B7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9BC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6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85D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836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5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7DA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6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E65F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9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670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3 (0.2)</w:t>
            </w:r>
          </w:p>
        </w:tc>
      </w:tr>
      <w:tr w:rsidR="004E56AD" w:rsidRPr="001A4F8E" w14:paraId="33D294CB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74D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4-Hydroxy-3-methoxyphenyl acetone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4A7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CD0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839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8BE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22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3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F86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7F4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3.1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9EC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0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D81E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2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31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9 (0.4)</w:t>
            </w:r>
          </w:p>
        </w:tc>
      </w:tr>
      <w:tr w:rsidR="004E56AD" w:rsidRPr="001A4F8E" w14:paraId="05698088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FD0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Hydroxy-3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5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-dimethoxystyrene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6E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40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F98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060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37, 165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7E7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0E2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6.7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D0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6.4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D0A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7.6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A33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5.3 (1.1)</w:t>
            </w:r>
          </w:p>
        </w:tc>
      </w:tr>
      <w:tr w:rsidR="004E56AD" w:rsidRPr="001A4F8E" w14:paraId="3925CB02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28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Allyl-2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6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-dimetoxy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7C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9B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FDB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BC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67, 179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208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C9D5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E07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519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1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45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1 (0.1)</w:t>
            </w:r>
          </w:p>
        </w:tc>
      </w:tr>
      <w:tr w:rsidR="004E56AD" w:rsidRPr="001A4F8E" w14:paraId="4C715C4B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A0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Hydroxy-3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5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-dimethoxybenzaldehyde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359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A5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B5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F0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67, 181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70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FB6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CE8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ED8C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AD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</w:tr>
      <w:tr w:rsidR="004E56AD" w:rsidRPr="001A4F8E" w14:paraId="5463EE57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36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Propinyl-2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6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-dimethoxy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587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E35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473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941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06, 131, 177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71F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571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98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A552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CFD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</w:tr>
      <w:tr w:rsidR="004E56AD" w:rsidRPr="001A4F8E" w14:paraId="44FED14C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A6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Propenyl-2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6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-dimethoxypheno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DED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CA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8A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42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67, 179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C6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0749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3.0 (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5A6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.6 (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21D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4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C0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5 (0.5)</w:t>
            </w:r>
          </w:p>
        </w:tc>
      </w:tr>
      <w:tr w:rsidR="004E56AD" w:rsidRPr="001A4F8E" w14:paraId="06977689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2EB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Hydroxy-3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5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-dimethoxyacetophenone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281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C0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A34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998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53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81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EB5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DA6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9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95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4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696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8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AD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8 (0.4)</w:t>
            </w:r>
          </w:p>
        </w:tc>
      </w:tr>
      <w:tr w:rsidR="004E56AD" w:rsidRPr="001A4F8E" w14:paraId="02A323C7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B7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4-Hydroxy-3-methoxycinnamaldehyde 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93A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B0F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57FE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11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07, 135, 147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78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D96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43D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CBA3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1D22FDE4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6D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</w:tr>
      <w:tr w:rsidR="004E56AD" w:rsidRPr="001A4F8E" w14:paraId="6464BD8F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2EE8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Hydroxy-3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5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-dimethoxyphenylaceton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B2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45C7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D63B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7B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23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67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21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7F1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130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.6 (0.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3A12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5 (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2754934A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8 (0.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40C" w14:textId="77777777" w:rsidR="004E56AD" w:rsidRPr="001A4F8E" w:rsidRDefault="004E56AD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4 (0.1)</w:t>
            </w:r>
          </w:p>
        </w:tc>
      </w:tr>
      <w:tr w:rsidR="00A100D4" w:rsidRPr="001A4F8E" w14:paraId="33DF6AF4" w14:textId="77777777" w:rsidTr="004E56AD">
        <w:trPr>
          <w:trHeight w:val="216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9003A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4-Hydroxy-3</w:t>
            </w:r>
            <w:proofErr w:type="gramStart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5</w:t>
            </w:r>
            <w:proofErr w:type="gramEnd"/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-dimethoxyphenylethanone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A6C6A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DF2F4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A4F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E4952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F77A1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 xml:space="preserve">153, </w:t>
            </w:r>
            <w:r w:rsidRPr="001A4F8E">
              <w:rPr>
                <w:rFonts w:ascii="Times New Roman" w:hAnsi="Times New Roman" w:cs="Times New Roman"/>
                <w:i/>
                <w:sz w:val="18"/>
                <w:szCs w:val="18"/>
              </w:rPr>
              <w:t>181</w:t>
            </w: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, 196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D0EBD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B4BCA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76A23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8F8DD1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0613F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0.0 (0.0)</w:t>
            </w:r>
          </w:p>
        </w:tc>
      </w:tr>
      <w:tr w:rsidR="00A100D4" w:rsidRPr="001A4F8E" w14:paraId="5647CCF9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EDE8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% H-unit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9E7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E45F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E5DB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820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E18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345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3.2 (0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3DFB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8.2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9DB3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9.1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4BBDD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8.1 (0.8)</w:t>
            </w:r>
          </w:p>
        </w:tc>
      </w:tr>
      <w:tr w:rsidR="00A100D4" w:rsidRPr="001A4F8E" w14:paraId="2A5BB534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5570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% G-unit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029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E0C2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407B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6589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ABF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8125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67.1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4786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70.7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BCCC7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70.9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BB3C0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71.1 (1.3)</w:t>
            </w:r>
          </w:p>
        </w:tc>
      </w:tr>
      <w:tr w:rsidR="00A100D4" w:rsidRPr="001A4F8E" w14:paraId="388109F7" w14:textId="77777777" w:rsidTr="004E56AD">
        <w:trPr>
          <w:trHeight w:val="216"/>
        </w:trPr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4750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% S-units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7D1C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8C17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1E01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E96D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8C500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7900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9.7 (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D356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1.1 (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585805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0.0 (1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801F" w14:textId="77777777" w:rsidR="00A100D4" w:rsidRPr="001A4F8E" w:rsidRDefault="00A100D4" w:rsidP="00A100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4F8E">
              <w:rPr>
                <w:rFonts w:ascii="Times New Roman" w:hAnsi="Times New Roman" w:cs="Times New Roman"/>
                <w:sz w:val="18"/>
                <w:szCs w:val="18"/>
              </w:rPr>
              <w:t>20.7 (1.5)</w:t>
            </w:r>
          </w:p>
        </w:tc>
      </w:tr>
    </w:tbl>
    <w:p w14:paraId="6034AEF3" w14:textId="77777777" w:rsidR="00A100D4" w:rsidRDefault="00A100D4" w:rsidP="00911B59">
      <w:pPr>
        <w:rPr>
          <w:rFonts w:ascii="Times New Roman" w:hAnsi="Times New Roman" w:cs="Times New Roman"/>
          <w:sz w:val="24"/>
          <w:szCs w:val="24"/>
        </w:rPr>
      </w:pPr>
    </w:p>
    <w:sectPr w:rsidR="00A100D4" w:rsidSect="00D632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64"/>
    <w:rsid w:val="000130E4"/>
    <w:rsid w:val="0001377D"/>
    <w:rsid w:val="00022C6B"/>
    <w:rsid w:val="000337B4"/>
    <w:rsid w:val="0003487E"/>
    <w:rsid w:val="00094912"/>
    <w:rsid w:val="000D2081"/>
    <w:rsid w:val="000E5255"/>
    <w:rsid w:val="000F65BE"/>
    <w:rsid w:val="00106CE5"/>
    <w:rsid w:val="00110482"/>
    <w:rsid w:val="00133A8D"/>
    <w:rsid w:val="00144434"/>
    <w:rsid w:val="0016051E"/>
    <w:rsid w:val="00164F4E"/>
    <w:rsid w:val="001A4F8E"/>
    <w:rsid w:val="001C5B90"/>
    <w:rsid w:val="0025402B"/>
    <w:rsid w:val="00255EBD"/>
    <w:rsid w:val="002D3529"/>
    <w:rsid w:val="002E329C"/>
    <w:rsid w:val="002E6AA8"/>
    <w:rsid w:val="00315226"/>
    <w:rsid w:val="00330E5E"/>
    <w:rsid w:val="00343EA2"/>
    <w:rsid w:val="0035603C"/>
    <w:rsid w:val="003A40B4"/>
    <w:rsid w:val="003C5EB7"/>
    <w:rsid w:val="003C74D5"/>
    <w:rsid w:val="003E09AD"/>
    <w:rsid w:val="00405C18"/>
    <w:rsid w:val="004338A0"/>
    <w:rsid w:val="00446E15"/>
    <w:rsid w:val="00462308"/>
    <w:rsid w:val="004631FB"/>
    <w:rsid w:val="00493EBF"/>
    <w:rsid w:val="004B5864"/>
    <w:rsid w:val="004E56AD"/>
    <w:rsid w:val="004F3108"/>
    <w:rsid w:val="00513ED8"/>
    <w:rsid w:val="005217A9"/>
    <w:rsid w:val="005238FF"/>
    <w:rsid w:val="005335A2"/>
    <w:rsid w:val="00536068"/>
    <w:rsid w:val="0054634A"/>
    <w:rsid w:val="00556905"/>
    <w:rsid w:val="00574A3C"/>
    <w:rsid w:val="005765A0"/>
    <w:rsid w:val="005C2530"/>
    <w:rsid w:val="005D6412"/>
    <w:rsid w:val="005E7EC2"/>
    <w:rsid w:val="00610B65"/>
    <w:rsid w:val="0065026C"/>
    <w:rsid w:val="00684B32"/>
    <w:rsid w:val="006F449B"/>
    <w:rsid w:val="006F6639"/>
    <w:rsid w:val="00730827"/>
    <w:rsid w:val="00744095"/>
    <w:rsid w:val="007914BB"/>
    <w:rsid w:val="007B6260"/>
    <w:rsid w:val="007F47D0"/>
    <w:rsid w:val="00823706"/>
    <w:rsid w:val="00860E0B"/>
    <w:rsid w:val="00885A17"/>
    <w:rsid w:val="0089720F"/>
    <w:rsid w:val="008D315C"/>
    <w:rsid w:val="008E58FC"/>
    <w:rsid w:val="00911B59"/>
    <w:rsid w:val="00952B0C"/>
    <w:rsid w:val="00977253"/>
    <w:rsid w:val="00987531"/>
    <w:rsid w:val="009C3DB4"/>
    <w:rsid w:val="009C77F2"/>
    <w:rsid w:val="009F3745"/>
    <w:rsid w:val="00A01F7D"/>
    <w:rsid w:val="00A100D4"/>
    <w:rsid w:val="00A104E3"/>
    <w:rsid w:val="00A16D05"/>
    <w:rsid w:val="00A369FF"/>
    <w:rsid w:val="00A4792C"/>
    <w:rsid w:val="00A82D0D"/>
    <w:rsid w:val="00A84C6C"/>
    <w:rsid w:val="00A92F17"/>
    <w:rsid w:val="00A97AE2"/>
    <w:rsid w:val="00AB6503"/>
    <w:rsid w:val="00AE5F8D"/>
    <w:rsid w:val="00AF1F6F"/>
    <w:rsid w:val="00AF4956"/>
    <w:rsid w:val="00B506BC"/>
    <w:rsid w:val="00B55F9F"/>
    <w:rsid w:val="00B87F28"/>
    <w:rsid w:val="00BA2A7F"/>
    <w:rsid w:val="00BB2146"/>
    <w:rsid w:val="00BD18DF"/>
    <w:rsid w:val="00BF20FA"/>
    <w:rsid w:val="00BF53D3"/>
    <w:rsid w:val="00C20423"/>
    <w:rsid w:val="00C265D4"/>
    <w:rsid w:val="00C47E2B"/>
    <w:rsid w:val="00C50E4D"/>
    <w:rsid w:val="00C726F4"/>
    <w:rsid w:val="00C81976"/>
    <w:rsid w:val="00CF7340"/>
    <w:rsid w:val="00D0001F"/>
    <w:rsid w:val="00D2177D"/>
    <w:rsid w:val="00D43149"/>
    <w:rsid w:val="00D4545D"/>
    <w:rsid w:val="00D501E2"/>
    <w:rsid w:val="00D6326E"/>
    <w:rsid w:val="00D83460"/>
    <w:rsid w:val="00DA5CDB"/>
    <w:rsid w:val="00DB76FA"/>
    <w:rsid w:val="00DE00C6"/>
    <w:rsid w:val="00E31613"/>
    <w:rsid w:val="00E33EC4"/>
    <w:rsid w:val="00E60A62"/>
    <w:rsid w:val="00E71940"/>
    <w:rsid w:val="00EB1A94"/>
    <w:rsid w:val="00EC34BE"/>
    <w:rsid w:val="00ED29BD"/>
    <w:rsid w:val="00ED6CA1"/>
    <w:rsid w:val="00EE588B"/>
    <w:rsid w:val="00F25536"/>
    <w:rsid w:val="00F40165"/>
    <w:rsid w:val="00F516D9"/>
    <w:rsid w:val="00F66C36"/>
    <w:rsid w:val="00F7667E"/>
    <w:rsid w:val="00F812ED"/>
    <w:rsid w:val="00FC53AC"/>
    <w:rsid w:val="00FC60C8"/>
    <w:rsid w:val="00FD299F"/>
    <w:rsid w:val="00FD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8BB6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EA2"/>
    <w:rPr>
      <w:rFonts w:ascii="Courier New" w:hAnsi="Courier New" w:cs="Courier New"/>
      <w:sz w:val="16"/>
      <w:szCs w:val="16"/>
    </w:rPr>
  </w:style>
  <w:style w:type="paragraph" w:styleId="Heading1">
    <w:name w:val="heading 1"/>
    <w:basedOn w:val="Normal"/>
    <w:next w:val="Normal"/>
    <w:link w:val="Heading1Char"/>
    <w:qFormat/>
    <w:rsid w:val="00343EA2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343EA2"/>
    <w:pPr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3EA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16D05"/>
    <w:rPr>
      <w:rFonts w:eastAsiaTheme="majorEastAsia" w:cstheme="majorBidi"/>
      <w:b/>
      <w:bCs/>
      <w:sz w:val="36"/>
      <w:szCs w:val="36"/>
    </w:rPr>
  </w:style>
  <w:style w:type="character" w:styleId="Strong">
    <w:name w:val="Strong"/>
    <w:basedOn w:val="DefaultParagraphFont"/>
    <w:qFormat/>
    <w:rsid w:val="00343EA2"/>
    <w:rPr>
      <w:b/>
      <w:bCs/>
    </w:rPr>
  </w:style>
  <w:style w:type="character" w:styleId="Emphasis">
    <w:name w:val="Emphasis"/>
    <w:basedOn w:val="DefaultParagraphFont"/>
    <w:qFormat/>
    <w:rsid w:val="00343EA2"/>
    <w:rPr>
      <w:i/>
      <w:iCs/>
    </w:rPr>
  </w:style>
  <w:style w:type="paragraph" w:styleId="NoSpacing">
    <w:name w:val="No Spacing"/>
    <w:uiPriority w:val="1"/>
    <w:qFormat/>
    <w:rsid w:val="00A16D05"/>
    <w:rPr>
      <w:rFonts w:ascii="Courier New" w:hAnsi="Courier New" w:cs="Courier New"/>
      <w:sz w:val="16"/>
      <w:szCs w:val="16"/>
    </w:rPr>
  </w:style>
  <w:style w:type="paragraph" w:styleId="ListParagraph">
    <w:name w:val="List Paragraph"/>
    <w:basedOn w:val="Normal"/>
    <w:uiPriority w:val="34"/>
    <w:qFormat/>
    <w:rsid w:val="00A16D05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CDB"/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CD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1377D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EA2"/>
    <w:rPr>
      <w:rFonts w:ascii="Courier New" w:hAnsi="Courier New" w:cs="Courier New"/>
      <w:sz w:val="16"/>
      <w:szCs w:val="16"/>
    </w:rPr>
  </w:style>
  <w:style w:type="paragraph" w:styleId="Heading1">
    <w:name w:val="heading 1"/>
    <w:basedOn w:val="Normal"/>
    <w:next w:val="Normal"/>
    <w:link w:val="Heading1Char"/>
    <w:qFormat/>
    <w:rsid w:val="00343EA2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343EA2"/>
    <w:pPr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43EA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16D05"/>
    <w:rPr>
      <w:rFonts w:eastAsiaTheme="majorEastAsia" w:cstheme="majorBidi"/>
      <w:b/>
      <w:bCs/>
      <w:sz w:val="36"/>
      <w:szCs w:val="36"/>
    </w:rPr>
  </w:style>
  <w:style w:type="character" w:styleId="Strong">
    <w:name w:val="Strong"/>
    <w:basedOn w:val="DefaultParagraphFont"/>
    <w:qFormat/>
    <w:rsid w:val="00343EA2"/>
    <w:rPr>
      <w:b/>
      <w:bCs/>
    </w:rPr>
  </w:style>
  <w:style w:type="character" w:styleId="Emphasis">
    <w:name w:val="Emphasis"/>
    <w:basedOn w:val="DefaultParagraphFont"/>
    <w:qFormat/>
    <w:rsid w:val="00343EA2"/>
    <w:rPr>
      <w:i/>
      <w:iCs/>
    </w:rPr>
  </w:style>
  <w:style w:type="paragraph" w:styleId="NoSpacing">
    <w:name w:val="No Spacing"/>
    <w:uiPriority w:val="1"/>
    <w:qFormat/>
    <w:rsid w:val="00A16D05"/>
    <w:rPr>
      <w:rFonts w:ascii="Courier New" w:hAnsi="Courier New" w:cs="Courier New"/>
      <w:sz w:val="16"/>
      <w:szCs w:val="16"/>
    </w:rPr>
  </w:style>
  <w:style w:type="paragraph" w:styleId="ListParagraph">
    <w:name w:val="List Paragraph"/>
    <w:basedOn w:val="Normal"/>
    <w:uiPriority w:val="34"/>
    <w:qFormat/>
    <w:rsid w:val="00A16D05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CDB"/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CD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1377D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9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921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427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557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34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1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3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82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07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938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372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2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B3B0078-7B2D-45D7-A59E-AEF59E798D09}"/>
</file>

<file path=customXml/itemProps2.xml><?xml version="1.0" encoding="utf-8"?>
<ds:datastoreItem xmlns:ds="http://schemas.openxmlformats.org/officeDocument/2006/customXml" ds:itemID="{D7E1248F-3766-46CC-AB12-ACFE26B9D921}"/>
</file>

<file path=customXml/itemProps3.xml><?xml version="1.0" encoding="utf-8"?>
<ds:datastoreItem xmlns:ds="http://schemas.openxmlformats.org/officeDocument/2006/customXml" ds:itemID="{C2EA5E58-E201-4F75-9630-3E9CB3DD4F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8</Words>
  <Characters>307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wrence Berkeley National Lab</Company>
  <LinksUpToDate>false</LinksUpToDate>
  <CharactersWithSpaces>3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eudes</dc:creator>
  <cp:lastModifiedBy>Dominique Loque</cp:lastModifiedBy>
  <cp:revision>2</cp:revision>
  <cp:lastPrinted>2013-12-21T03:37:00Z</cp:lastPrinted>
  <dcterms:created xsi:type="dcterms:W3CDTF">2016-03-21T06:06:00Z</dcterms:created>
  <dcterms:modified xsi:type="dcterms:W3CDTF">2016-03-2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